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7AD" w:rsidRPr="003C74C1" w:rsidRDefault="00A91A07" w:rsidP="003C74C1">
      <w:pPr>
        <w:spacing w:line="360" w:lineRule="auto"/>
        <w:jc w:val="center"/>
        <w:rPr>
          <w:rFonts w:hint="eastAsia"/>
          <w:sz w:val="24"/>
          <w:szCs w:val="24"/>
        </w:rPr>
      </w:pPr>
      <w:bookmarkStart w:id="0" w:name="_GoBack"/>
      <w:r w:rsidRPr="003C74C1">
        <w:rPr>
          <w:sz w:val="24"/>
          <w:szCs w:val="24"/>
        </w:rPr>
        <w:t>Supplementary Table S</w:t>
      </w:r>
      <w:r w:rsidRPr="003C74C1">
        <w:rPr>
          <w:rFonts w:hint="eastAsia"/>
          <w:sz w:val="24"/>
          <w:szCs w:val="24"/>
        </w:rPr>
        <w:t>2</w:t>
      </w:r>
      <w:r w:rsidRPr="003C74C1">
        <w:rPr>
          <w:sz w:val="24"/>
          <w:szCs w:val="24"/>
        </w:rPr>
        <w:t xml:space="preserve">: Known </w:t>
      </w:r>
      <w:r w:rsidR="00FB4B09" w:rsidRPr="003C74C1">
        <w:rPr>
          <w:sz w:val="24"/>
          <w:szCs w:val="24"/>
        </w:rPr>
        <w:t>colon cancer-related targe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5517"/>
        <w:gridCol w:w="1196"/>
      </w:tblGrid>
      <w:tr w:rsidR="001A2F02" w:rsidRPr="003C74C1" w:rsidTr="003C74C1">
        <w:trPr>
          <w:trHeight w:val="315"/>
        </w:trPr>
        <w:tc>
          <w:tcPr>
            <w:tcW w:w="1809" w:type="dxa"/>
            <w:noWrap/>
            <w:hideMark/>
          </w:tcPr>
          <w:bookmarkEnd w:id="0"/>
          <w:p w:rsidR="001A2F02" w:rsidRPr="003C74C1" w:rsidRDefault="001A2F02">
            <w:pPr>
              <w:jc w:val="center"/>
              <w:rPr>
                <w:b/>
                <w:bCs/>
                <w:sz w:val="18"/>
                <w:szCs w:val="18"/>
              </w:rPr>
            </w:pPr>
            <w:r w:rsidRPr="003C74C1">
              <w:rPr>
                <w:b/>
                <w:bCs/>
                <w:sz w:val="18"/>
                <w:szCs w:val="18"/>
              </w:rPr>
              <w:t>Target Gene Name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>
            <w:pPr>
              <w:jc w:val="center"/>
              <w:rPr>
                <w:b/>
                <w:bCs/>
                <w:sz w:val="18"/>
                <w:szCs w:val="18"/>
              </w:rPr>
            </w:pPr>
            <w:r w:rsidRPr="003C74C1">
              <w:rPr>
                <w:b/>
                <w:bCs/>
                <w:sz w:val="18"/>
                <w:szCs w:val="18"/>
              </w:rPr>
              <w:t>Target Protein Name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>
            <w:pPr>
              <w:jc w:val="center"/>
              <w:rPr>
                <w:b/>
                <w:bCs/>
                <w:sz w:val="18"/>
                <w:szCs w:val="18"/>
              </w:rPr>
            </w:pPr>
            <w:r w:rsidRPr="003C74C1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DH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adherin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RHPN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hophilin-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CG5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euroendocrine protein 7B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DUSP10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ual specificity protein phosphatase 10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OLCA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olorectal cancer-associated protein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IF3H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ukaryotic translation initiation factor 3 subunit H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Y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yc proto-oncogene prote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17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teroid 17-alpha-hydroxylase/17,20 ly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LAMA5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Laminin subunit alpha-5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DIP2B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isco-interacting protein 2 homolog B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MP4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Bone morphogenetic protein 4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GST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icrosomal glutathione S-transferase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LC22A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olute carrier family 22 member 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YNN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yoneur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BX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-box transcription factor TBX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THF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ethylenetetrahydrofolate reduct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ULT1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ulfotransferase 1A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MP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terstitial collage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2C9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2C9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MP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72 kDa type IV collage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HFE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Hereditary hemochromatosis prote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MP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tromelysin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TGS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UGT1A7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UDP-glucuronosyltransferase 1-7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XRCC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repair protein XRCC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1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1A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L6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terleukin-6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LOX1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rachidonate 12-lipoxygenase, 12S-typ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LD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hospholipase D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LOX5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rachidonate 5-lipoxyge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L8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nterleukin-8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1A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1A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DRB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Beta-3 adrenergic recep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DM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3 ubiquitin-protein ligase Mdm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AT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rylamine N-acetyltransferase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D36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latelet glycoprotein 4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UGT1A6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UDP-glucuronosyltransferase 1-6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RPS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Zinc finger transcription factor Trps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PARG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eroxisome proliferator-activated receptor gamm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T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theta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lastRenderedPageBreak/>
              <w:t>CYP1B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1B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VD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Vitamin D3 recep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PARD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eroxisome proliferator-activated receptor delt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LR4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oll-like receptor 4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ERPINE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lasminogen activator inhibitor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A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GF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sulin-like growth factor I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LAU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Urokinase-type plasminogen activa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KD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Vascular endothelial growth factor receptor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TSB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athepsin B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OD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uperoxide dismutase [Mn], mitochondrial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UGT1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UDP-glucuronosyltransferase 1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XRCC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repair protein XRCC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2D6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2D6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M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Mu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FRZB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ecreted frizzled-related protein 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RL1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DP-ribosylation factor-like protein 1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YCL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rotein L-Myc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H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omatotrop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LCT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Lactase-phlorizin hydrol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TR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ethionine synthase reduct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QO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AD(P)H dehydrogenase [quinone] 1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GFBR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GF-beta receptor type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2E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chrome P450 2E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TLA4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ytotoxic T-lymphocyte protein 4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FKBI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F-kappa-B inhibitor alph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GFBP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sulin-like growth factor-binding protein 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T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theta-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YMS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hymidylate synth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RS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sulin receptor substrate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RETN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esist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HEK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erine/threonine-protein kinase Chk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OD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ucleotide-binding oligomerization domain-containing protein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DRB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Beta-2 adrenergic recep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VEGF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Vascular endothelial growth factor 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DK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idkin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PHX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poxide hydrolase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IRS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nsulin receptor substrate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AT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rylamine N-acetyltransferase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LC10A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Ileal sodium/bile acid cotransporte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ME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ucleoside diphosphate kinase 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GMT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ethylated-DNA--protein-cysteine methyltransfer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HEK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erine/threonine-protein kinase Chk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lastRenderedPageBreak/>
              <w:t>HIF1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Hypoxia-inducible factor 1-alph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OS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itric oxide synthase, endothelial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XP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repair protein complementing XP-C cells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P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P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YP7A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holesterol 7-alpha-monooxyge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STM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lutathione S-transferase Mu 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GG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-glycosylase/DNA lyase [Includes: 8-oxoguanine DNA glycosyl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AS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xtracellular calcium-sensing recep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ELE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-select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RCC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eneral transcription and DNA repair factor IIH helicase subunit XPD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T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ethionine synth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MP9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atrix metalloproteinase-9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D14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onocyte differentiation antigen CD14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LH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mismatch repair protein Mlh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SH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mismatch repair protein Msh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P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denomatous polyposis coli prote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GFBR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GF-beta receptor type-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IK3C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hosphatidylinositol 4,5-bisphosphate 3-kinase catalytic subunit alpha isoform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MAD7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others against decapentaplegic homolog 7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RAF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erine/threonine-protein kinase B-raf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P5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ellular tumor antigen p5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CND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1/S-specific cyclin-D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DC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Ornithine decarboxyl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LR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oll-like receptor 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URK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urora kinase 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KRAS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TPase KRas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UTYH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denine DNA glycosyl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D; 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SH6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mismatch repair protein Msh6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MS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ismatch repair endonuclease PMS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LH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mismatch repair protein Mlh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PCAM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pithelial cell adhesion molecul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XIN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xin-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MPR1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Bone morphogenetic protein receptor type-1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MS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MS1 protein homolog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CTNNB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atenin beta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NRAS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TPase NRas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FLCN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Follicul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KT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AC-alpha serine/threonine-protein ki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LA2G2A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hospholipase A2, membrane associated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OLD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polymerase delta catalytic subunit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DC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etrin receptor DCC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UB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itotic checkpoint serine/threonine-protein kinase BUB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lastRenderedPageBreak/>
              <w:t>FGFR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Fibroblast growth factor receptor 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AX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poptosis regulator BAX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C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Colorectal mutant cancer prote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RC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roto-oncogene tyrosine-protein kinase Src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BUB1B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Mitotic checkpoint serine/threonine-protein kinase BUB1 bet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OLE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polymerase epsilon catalytic subunit 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REM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Gremlin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P300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Histone acetyltransferase p300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DGFRL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latelet-derived growth factor receptor-like protein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TPN1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yrosine-protein phosphatase non-receptor type 1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TPRJ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eceptor-type tyrosine-protein phosphatase eta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RAD54B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NA repair and recombination protein RAD54B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DLC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ho GTPase-activating protein 7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GALNT12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olypeptide N-acetylgalactosaminyltransferase 12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OS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Son of sevenless homolog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RAF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AF proto-oncogene serine/threonine-protein ki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TPN1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Tyrosine-protein phosphatase non-receptor type 1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MAP2K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Dual specificity mitogen-activated protein kinase kinase 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OMIM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LPL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Alkaline phosphatase, tissue-nonspecific isozym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FLT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eceptor-type tyrosine-protein kinase FLT3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PRKCG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Protein kinase C gamma typ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SIRT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NAD-dependent protein deacetylase sirtuin-1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MP1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hymidylate synthase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AKT3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RAC-gamma serine/threonine-protein kinase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</w:p>
        </w:tc>
      </w:tr>
      <w:tr w:rsidR="001A2F02" w:rsidRPr="003C74C1" w:rsidTr="003C74C1">
        <w:trPr>
          <w:trHeight w:val="270"/>
        </w:trPr>
        <w:tc>
          <w:tcPr>
            <w:tcW w:w="1809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EGFR</w:t>
            </w:r>
          </w:p>
        </w:tc>
        <w:tc>
          <w:tcPr>
            <w:tcW w:w="5517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 xml:space="preserve">Epidermal growth factor receptor </w:t>
            </w:r>
          </w:p>
        </w:tc>
        <w:tc>
          <w:tcPr>
            <w:tcW w:w="1196" w:type="dxa"/>
            <w:noWrap/>
            <w:hideMark/>
          </w:tcPr>
          <w:p w:rsidR="001A2F02" w:rsidRPr="003C74C1" w:rsidRDefault="001A2F02" w:rsidP="001A2F02">
            <w:pPr>
              <w:jc w:val="center"/>
              <w:rPr>
                <w:sz w:val="18"/>
                <w:szCs w:val="18"/>
              </w:rPr>
            </w:pPr>
            <w:r w:rsidRPr="003C74C1">
              <w:rPr>
                <w:rFonts w:hint="eastAsia"/>
                <w:sz w:val="18"/>
                <w:szCs w:val="18"/>
              </w:rPr>
              <w:t>TTD</w:t>
            </w:r>
            <w:r w:rsidRPr="003C74C1">
              <w:rPr>
                <w:rFonts w:hint="eastAsia"/>
                <w:sz w:val="18"/>
                <w:szCs w:val="18"/>
              </w:rPr>
              <w:t>；</w:t>
            </w:r>
            <w:r w:rsidRPr="003C74C1">
              <w:rPr>
                <w:rFonts w:hint="eastAsia"/>
                <w:sz w:val="18"/>
                <w:szCs w:val="18"/>
              </w:rPr>
              <w:t>GAD</w:t>
            </w:r>
          </w:p>
        </w:tc>
      </w:tr>
    </w:tbl>
    <w:p w:rsidR="001A2F02" w:rsidRDefault="001A2F02" w:rsidP="00A91A07">
      <w:pPr>
        <w:jc w:val="center"/>
      </w:pPr>
    </w:p>
    <w:sectPr w:rsidR="001A2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E76" w:rsidRDefault="00E64E76" w:rsidP="00A91A07">
      <w:r>
        <w:separator/>
      </w:r>
    </w:p>
  </w:endnote>
  <w:endnote w:type="continuationSeparator" w:id="0">
    <w:p w:rsidR="00E64E76" w:rsidRDefault="00E64E76" w:rsidP="00A9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E76" w:rsidRDefault="00E64E76" w:rsidP="00A91A07">
      <w:r>
        <w:separator/>
      </w:r>
    </w:p>
  </w:footnote>
  <w:footnote w:type="continuationSeparator" w:id="0">
    <w:p w:rsidR="00E64E76" w:rsidRDefault="00E64E76" w:rsidP="00A9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A9"/>
    <w:rsid w:val="00041A2B"/>
    <w:rsid w:val="000A67B2"/>
    <w:rsid w:val="0012434C"/>
    <w:rsid w:val="001459E5"/>
    <w:rsid w:val="001A2F02"/>
    <w:rsid w:val="001D23EC"/>
    <w:rsid w:val="001F7E09"/>
    <w:rsid w:val="00320BC0"/>
    <w:rsid w:val="003C74C1"/>
    <w:rsid w:val="004015FC"/>
    <w:rsid w:val="00522479"/>
    <w:rsid w:val="0064001A"/>
    <w:rsid w:val="007057BD"/>
    <w:rsid w:val="0089045F"/>
    <w:rsid w:val="00893A0C"/>
    <w:rsid w:val="008F4CA8"/>
    <w:rsid w:val="00975BA9"/>
    <w:rsid w:val="00A91A07"/>
    <w:rsid w:val="00C41FD4"/>
    <w:rsid w:val="00D91DA9"/>
    <w:rsid w:val="00E1227C"/>
    <w:rsid w:val="00E64E76"/>
    <w:rsid w:val="00E83A94"/>
    <w:rsid w:val="00E94FC7"/>
    <w:rsid w:val="00EE29B4"/>
    <w:rsid w:val="00FB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A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A07"/>
    <w:rPr>
      <w:sz w:val="18"/>
      <w:szCs w:val="18"/>
    </w:rPr>
  </w:style>
  <w:style w:type="table" w:styleId="a5">
    <w:name w:val="Table Grid"/>
    <w:basedOn w:val="a1"/>
    <w:uiPriority w:val="59"/>
    <w:rsid w:val="001A2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A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A07"/>
    <w:rPr>
      <w:sz w:val="18"/>
      <w:szCs w:val="18"/>
    </w:rPr>
  </w:style>
  <w:style w:type="table" w:styleId="a5">
    <w:name w:val="Table Grid"/>
    <w:basedOn w:val="a1"/>
    <w:uiPriority w:val="59"/>
    <w:rsid w:val="001A2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2015</dc:creator>
  <cp:keywords/>
  <dc:description/>
  <cp:lastModifiedBy>yuli2015</cp:lastModifiedBy>
  <cp:revision>8</cp:revision>
  <dcterms:created xsi:type="dcterms:W3CDTF">2018-12-10T03:26:00Z</dcterms:created>
  <dcterms:modified xsi:type="dcterms:W3CDTF">2018-12-10T03:41:00Z</dcterms:modified>
</cp:coreProperties>
</file>